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2D60FD">
      <w:pPr>
        <w:spacing w:line="360" w:lineRule="auto"/>
        <w:jc w:val="center"/>
        <w:rPr>
          <w:rFonts w:hint="default" w:ascii="Times New Roman Bold" w:hAnsi="Times New Roman Bold" w:eastAsia="楷体" w:cs="Times New Roman Bold"/>
          <w:b/>
          <w:bCs w:val="0"/>
          <w:sz w:val="32"/>
        </w:rPr>
      </w:pPr>
      <w:r>
        <w:rPr>
          <w:rFonts w:hint="default" w:ascii="Times New Roman Bold" w:hAnsi="Times New Roman Bold" w:eastAsia="楷体" w:cs="Times New Roman Bold"/>
          <w:b/>
          <w:bCs w:val="0"/>
          <w:sz w:val="32"/>
        </w:rPr>
        <w:t>Supplementary materials</w:t>
      </w:r>
    </w:p>
    <w:p w14:paraId="06C84E79">
      <w:pPr>
        <w:spacing w:line="360" w:lineRule="auto"/>
        <w:jc w:val="center"/>
        <w:rPr>
          <w:rFonts w:hint="eastAsia" w:ascii="Times New Roman Regular" w:hAnsi="Times New Roman Regular" w:cs="Times New Roman Regular"/>
          <w:highlight w:val="none"/>
        </w:rPr>
      </w:pPr>
      <w:bookmarkStart w:id="0" w:name="OLE_LINK121"/>
      <w:bookmarkStart w:id="1" w:name="OLE_LINK122"/>
      <w:r>
        <w:rPr>
          <w:rFonts w:ascii="Times New Roman Regular" w:hAnsi="Times New Roman Regular" w:cs="Times New Roman Regular"/>
          <w:highlight w:val="none"/>
        </w:rPr>
        <w:t>Chaochao Ma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>1,3a</w:t>
      </w:r>
      <w:r>
        <w:rPr>
          <w:rFonts w:ascii="Times New Roman Regular" w:hAnsi="Times New Roman Regular" w:cs="Times New Roman Regular"/>
          <w:highlight w:val="none"/>
        </w:rPr>
        <w:t>, Xiaoqi Li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>1a</w:t>
      </w:r>
      <w:r>
        <w:rPr>
          <w:rFonts w:ascii="Times New Roman Regular" w:hAnsi="Times New Roman Regular" w:cs="Times New Roman Regular"/>
          <w:highlight w:val="none"/>
        </w:rPr>
        <w:t xml:space="preserve">, </w:t>
      </w:r>
      <w:r>
        <w:rPr>
          <w:rFonts w:hint="eastAsia" w:ascii="Times New Roman Regular" w:hAnsi="Times New Roman Regular" w:cs="Times New Roman Regular"/>
          <w:highlight w:val="none"/>
        </w:rPr>
        <w:t>Wei Luo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>1a</w:t>
      </w:r>
      <w:r>
        <w:rPr>
          <w:rFonts w:ascii="Times New Roman Regular" w:hAnsi="Times New Roman Regular" w:cs="Times New Roman Regular"/>
          <w:highlight w:val="none"/>
        </w:rPr>
        <w:t xml:space="preserve">, </w:t>
      </w:r>
      <w:r>
        <w:rPr>
          <w:rFonts w:hint="eastAsia" w:ascii="Times New Roman Regular" w:hAnsi="Times New Roman Regular" w:cs="Times New Roman Regular"/>
          <w:highlight w:val="none"/>
        </w:rPr>
        <w:t>Lian Hou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>1</w:t>
      </w:r>
      <w:r>
        <w:rPr>
          <w:rFonts w:ascii="Times New Roman Regular" w:hAnsi="Times New Roman Regular" w:cs="Times New Roman Regular"/>
          <w:highlight w:val="none"/>
        </w:rPr>
        <w:t>, Dan</w:t>
      </w:r>
      <w:r>
        <w:rPr>
          <w:rFonts w:hint="eastAsia" w:ascii="Times New Roman Regular" w:hAnsi="Times New Roman Regular" w:cs="Times New Roman Regular"/>
          <w:highlight w:val="none"/>
        </w:rPr>
        <w:t>d</w:t>
      </w:r>
      <w:r>
        <w:rPr>
          <w:rFonts w:ascii="Times New Roman Regular" w:hAnsi="Times New Roman Regular" w:cs="Times New Roman Regular"/>
          <w:highlight w:val="none"/>
        </w:rPr>
        <w:t>an Sun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>1</w:t>
      </w:r>
      <w:r>
        <w:rPr>
          <w:rFonts w:ascii="Times New Roman Regular" w:hAnsi="Times New Roman Regular" w:cs="Times New Roman Regular"/>
          <w:highlight w:val="none"/>
        </w:rPr>
        <w:t>, Li</w:t>
      </w:r>
    </w:p>
    <w:p w14:paraId="4918E3CE">
      <w:pPr>
        <w:spacing w:line="360" w:lineRule="auto"/>
        <w:jc w:val="center"/>
        <w:rPr>
          <w:rFonts w:hint="eastAsia" w:ascii="Times New Roman Regular" w:hAnsi="Times New Roman Regular" w:cs="Times New Roman Regular"/>
          <w:highlight w:val="none"/>
        </w:rPr>
      </w:pPr>
      <w:r>
        <w:rPr>
          <w:rFonts w:ascii="Times New Roman Regular" w:hAnsi="Times New Roman Regular" w:cs="Times New Roman Regular"/>
          <w:highlight w:val="none"/>
        </w:rPr>
        <w:t xml:space="preserve"> Liu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>1</w:t>
      </w:r>
      <w:r>
        <w:rPr>
          <w:rFonts w:ascii="Times New Roman Regular" w:hAnsi="Times New Roman Regular" w:cs="Times New Roman Regular"/>
          <w:highlight w:val="none"/>
        </w:rPr>
        <w:t>, Xin Liu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>1</w:t>
      </w:r>
      <w:r>
        <w:rPr>
          <w:rFonts w:ascii="Times New Roman Regular" w:hAnsi="Times New Roman Regular" w:cs="Times New Roman Regular"/>
          <w:highlight w:val="none"/>
        </w:rPr>
        <w:t>, Yin</w:t>
      </w:r>
      <w:r>
        <w:rPr>
          <w:rFonts w:hint="eastAsia" w:ascii="Times New Roman Regular" w:hAnsi="Times New Roman Regular" w:cs="Times New Roman Regular"/>
          <w:highlight w:val="none"/>
        </w:rPr>
        <w:t>g</w:t>
      </w:r>
      <w:r>
        <w:rPr>
          <w:rFonts w:ascii="Times New Roman Regular" w:hAnsi="Times New Roman Regular" w:cs="Times New Roman Regular"/>
          <w:highlight w:val="none"/>
        </w:rPr>
        <w:t xml:space="preserve"> Zhang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>1</w:t>
      </w:r>
      <w:r>
        <w:rPr>
          <w:rFonts w:ascii="Times New Roman Regular" w:hAnsi="Times New Roman Regular" w:cs="Times New Roman Regular"/>
          <w:highlight w:val="none"/>
        </w:rPr>
        <w:t xml:space="preserve">, </w:t>
      </w:r>
      <w:r>
        <w:rPr>
          <w:rFonts w:hint="eastAsia" w:ascii="Times New Roman Regular" w:hAnsi="Times New Roman Regular" w:cs="Times New Roman Regular"/>
          <w:highlight w:val="none"/>
        </w:rPr>
        <w:t>Jingrong Xu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>1</w:t>
      </w:r>
      <w:r>
        <w:rPr>
          <w:rFonts w:ascii="Times New Roman Regular" w:hAnsi="Times New Roman Regular" w:cs="Times New Roman Regular"/>
          <w:highlight w:val="none"/>
        </w:rPr>
        <w:t>, Ling Qiu</w:t>
      </w:r>
      <w:r>
        <w:rPr>
          <w:rFonts w:ascii="Times New Roman Regular" w:hAnsi="Times New Roman Regular" w:cs="Times New Roman Regular"/>
          <w:highlight w:val="none"/>
          <w:vertAlign w:val="superscript"/>
        </w:rPr>
        <w:t>1,2</w:t>
      </w:r>
      <w:r>
        <w:rPr>
          <w:rFonts w:hint="eastAsia" w:ascii="Times New Roman Regular" w:hAnsi="Times New Roman Regular" w:cs="Times New Roman Regular"/>
          <w:highlight w:val="none"/>
          <w:vertAlign w:val="superscript"/>
        </w:rPr>
        <w:t>*</w:t>
      </w:r>
      <w:r>
        <w:rPr>
          <w:rFonts w:ascii="Times New Roman Regular" w:hAnsi="Times New Roman Regular" w:cs="Times New Roman Regular"/>
          <w:highlight w:val="none"/>
        </w:rPr>
        <w:t xml:space="preserve">, </w:t>
      </w:r>
      <w:r>
        <w:rPr>
          <w:rFonts w:hint="eastAsia" w:ascii="Times New Roman Regular" w:hAnsi="Times New Roman Regular" w:cs="Times New Roman Regular"/>
          <w:highlight w:val="none"/>
        </w:rPr>
        <w:t>Liangyu Xia</w:t>
      </w:r>
      <w:bookmarkEnd w:id="0"/>
      <w:bookmarkEnd w:id="1"/>
      <w:r>
        <w:rPr>
          <w:rFonts w:ascii="Times New Roman Regular" w:hAnsi="Times New Roman Regular" w:cs="Times New Roman Regular"/>
          <w:highlight w:val="none"/>
          <w:vertAlign w:val="superscript"/>
        </w:rPr>
        <w:t>1</w:t>
      </w:r>
      <w:r>
        <w:rPr>
          <w:rFonts w:hint="eastAsia" w:ascii="Times New Roman Regular" w:hAnsi="Times New Roman Regular" w:cs="Times New Roman Regular"/>
          <w:highlight w:val="none"/>
          <w:vertAlign w:val="superscript"/>
        </w:rPr>
        <w:t>*</w:t>
      </w:r>
    </w:p>
    <w:p w14:paraId="3E6B67AD">
      <w:pPr>
        <w:spacing w:line="360" w:lineRule="auto"/>
        <w:rPr>
          <w:rFonts w:hint="eastAsia" w:ascii="Times New Roman Regular" w:hAnsi="Times New Roman Regular" w:cs="Times New Roman Regular"/>
          <w:highlight w:val="none"/>
        </w:rPr>
      </w:pPr>
      <w:r>
        <w:rPr>
          <w:rFonts w:ascii="Times New Roman Regular" w:hAnsi="Times New Roman Regular" w:cs="Times New Roman Regular"/>
          <w:highlight w:val="none"/>
        </w:rPr>
        <w:t xml:space="preserve"> </w:t>
      </w:r>
    </w:p>
    <w:p w14:paraId="2AAB459A">
      <w:pPr>
        <w:spacing w:line="360" w:lineRule="auto"/>
        <w:rPr>
          <w:rFonts w:hint="eastAsia" w:ascii="Times New Roman Regular" w:hAnsi="Times New Roman Regular" w:cs="Times New Roman Regular"/>
          <w:highlight w:val="none"/>
        </w:rPr>
      </w:pPr>
      <w:r>
        <w:rPr>
          <w:rFonts w:ascii="Times New Roman Regular" w:hAnsi="Times New Roman Regular" w:cs="Times New Roman Regular"/>
          <w:highlight w:val="none"/>
        </w:rPr>
        <w:t xml:space="preserve">1 </w:t>
      </w:r>
      <w:bookmarkStart w:id="2" w:name="OLE_LINK107"/>
      <w:bookmarkStart w:id="3" w:name="OLE_LINK108"/>
      <w:bookmarkStart w:id="4" w:name="OLE_LINK46"/>
      <w:bookmarkStart w:id="5" w:name="OLE_LINK47"/>
      <w:r>
        <w:rPr>
          <w:rFonts w:ascii="Times New Roman Regular" w:hAnsi="Times New Roman Regular" w:cs="Times New Roman Regular"/>
          <w:highlight w:val="none"/>
        </w:rPr>
        <w:t xml:space="preserve">Department of </w:t>
      </w:r>
      <w:bookmarkStart w:id="6" w:name="OLE_LINK37"/>
      <w:bookmarkStart w:id="7" w:name="OLE_LINK38"/>
      <w:r>
        <w:rPr>
          <w:rFonts w:ascii="Times New Roman Regular" w:hAnsi="Times New Roman Regular" w:cs="Times New Roman Regular"/>
          <w:highlight w:val="none"/>
        </w:rPr>
        <w:t>Laboratory Medicine</w:t>
      </w:r>
      <w:bookmarkEnd w:id="2"/>
      <w:bookmarkEnd w:id="3"/>
      <w:bookmarkEnd w:id="6"/>
      <w:bookmarkEnd w:id="7"/>
      <w:r>
        <w:rPr>
          <w:rFonts w:ascii="Times New Roman Regular" w:hAnsi="Times New Roman Regular" w:cs="Times New Roman Regular"/>
          <w:highlight w:val="none"/>
        </w:rPr>
        <w:t xml:space="preserve">, </w:t>
      </w:r>
      <w:bookmarkStart w:id="8" w:name="OLE_LINK18"/>
      <w:bookmarkStart w:id="9" w:name="OLE_LINK44"/>
      <w:bookmarkStart w:id="10" w:name="OLE_LINK45"/>
      <w:bookmarkStart w:id="11" w:name="OLE_LINK43"/>
      <w:r>
        <w:rPr>
          <w:rFonts w:ascii="Times New Roman Regular" w:hAnsi="Times New Roman Regular" w:cs="Times New Roman Regular"/>
          <w:highlight w:val="none"/>
        </w:rPr>
        <w:t>Peking Union Medical College Hospital</w:t>
      </w:r>
      <w:bookmarkEnd w:id="4"/>
      <w:bookmarkEnd w:id="5"/>
      <w:bookmarkEnd w:id="8"/>
      <w:bookmarkEnd w:id="9"/>
      <w:bookmarkEnd w:id="10"/>
      <w:bookmarkEnd w:id="11"/>
      <w:r>
        <w:rPr>
          <w:rFonts w:ascii="Times New Roman Regular" w:hAnsi="Times New Roman Regular" w:cs="Times New Roman Regular"/>
          <w:highlight w:val="none"/>
        </w:rPr>
        <w:t>, Peking Union Medical College &amp; Chinese Academy of Medical Science, Beijing 100730, PR China;</w:t>
      </w:r>
    </w:p>
    <w:p w14:paraId="19989C20">
      <w:pPr>
        <w:spacing w:line="360" w:lineRule="auto"/>
        <w:rPr>
          <w:rFonts w:hint="eastAsia" w:ascii="Times New Roman Regular" w:hAnsi="Times New Roman Regular" w:cs="Times New Roman Regular"/>
          <w:highlight w:val="none"/>
        </w:rPr>
      </w:pPr>
      <w:r>
        <w:rPr>
          <w:rFonts w:ascii="Times New Roman Regular" w:hAnsi="Times New Roman Regular" w:cs="Times New Roman Regular"/>
          <w:highlight w:val="none"/>
        </w:rPr>
        <w:t>2 State Key Laboratory of Complex Severe and Rare Diseases, Peking Union Medical College Hospital, Peking Union Medical College &amp; Chinese Academy of Medical Science, Beijing 100730, PR China;</w:t>
      </w:r>
    </w:p>
    <w:p w14:paraId="706356C6">
      <w:pPr>
        <w:spacing w:line="360" w:lineRule="auto"/>
        <w:rPr>
          <w:rFonts w:hint="eastAsia" w:ascii="Times New Roman Regular" w:hAnsi="Times New Roman Regular" w:cs="Times New Roman Regular"/>
          <w:highlight w:val="none"/>
        </w:rPr>
      </w:pPr>
      <w:r>
        <w:rPr>
          <w:rFonts w:ascii="Times New Roman Regular" w:hAnsi="Times New Roman Regular" w:cs="Times New Roman Regular"/>
          <w:highlight w:val="none"/>
        </w:rPr>
        <w:t xml:space="preserve">3 </w:t>
      </w:r>
      <w:bookmarkStart w:id="12" w:name="OLE_LINK25"/>
      <w:bookmarkStart w:id="13" w:name="OLE_LINK26"/>
      <w:r>
        <w:rPr>
          <w:rFonts w:ascii="Times New Roman Regular" w:hAnsi="Times New Roman Regular" w:cs="Times New Roman Regular"/>
          <w:highlight w:val="none"/>
        </w:rPr>
        <w:t>Department of Occupational and Environmental Health Sciences, School of Public Health, Peking University</w:t>
      </w:r>
      <w:bookmarkEnd w:id="12"/>
      <w:bookmarkEnd w:id="13"/>
      <w:r>
        <w:rPr>
          <w:rFonts w:ascii="Times New Roman Regular" w:hAnsi="Times New Roman Regular" w:cs="Times New Roman Regular"/>
          <w:highlight w:val="none"/>
        </w:rPr>
        <w:t>, Beijing, 100191, China</w:t>
      </w:r>
    </w:p>
    <w:p w14:paraId="2564F695">
      <w:pPr>
        <w:spacing w:line="360" w:lineRule="auto"/>
        <w:rPr>
          <w:rFonts w:ascii="Times New Roman" w:hAnsi="Times New Roman" w:cs="Times New Roman"/>
          <w:b/>
          <w:bCs/>
          <w:highlight w:val="none"/>
          <w:lang w:eastAsia="zh-Hans"/>
        </w:rPr>
      </w:pPr>
    </w:p>
    <w:p w14:paraId="195DAEB1">
      <w:pPr>
        <w:widowControl/>
        <w:jc w:val="left"/>
        <w:rPr>
          <w:rFonts w:ascii="Times New Roman Bold" w:hAnsi="Times New Roman Bold" w:cs="Times New Roman Bold"/>
          <w:b/>
          <w:bCs/>
          <w:highlight w:val="none"/>
        </w:rPr>
      </w:pPr>
      <w:r>
        <w:rPr>
          <w:rFonts w:hint="eastAsia" w:ascii="Times New Roman Bold" w:hAnsi="Times New Roman Bold" w:cs="Times New Roman Bold"/>
          <w:b/>
          <w:bCs/>
          <w:highlight w:val="none"/>
        </w:rPr>
        <w:t>R</w:t>
      </w:r>
      <w:r>
        <w:rPr>
          <w:rFonts w:ascii="Times New Roman Bold" w:hAnsi="Times New Roman Bold" w:cs="Times New Roman Bold"/>
          <w:b/>
          <w:bCs/>
          <w:highlight w:val="none"/>
        </w:rPr>
        <w:t>unning head</w:t>
      </w:r>
      <w:r>
        <w:rPr>
          <w:rFonts w:hint="eastAsia" w:ascii="Times New Roman Bold" w:hAnsi="Times New Roman Bold" w:cs="Times New Roman Bold"/>
          <w:b/>
          <w:bCs/>
          <w:highlight w:val="none"/>
        </w:rPr>
        <w:t xml:space="preserve">: </w:t>
      </w:r>
      <w:bookmarkStart w:id="14" w:name="OLE_LINK39"/>
      <w:bookmarkStart w:id="15" w:name="OLE_LINK40"/>
      <w:r>
        <w:rPr>
          <w:rFonts w:ascii="Times New Roman Bold" w:hAnsi="Times New Roman Bold" w:cs="Times New Roman Bold"/>
          <w:b/>
          <w:bCs/>
          <w:highlight w:val="none"/>
        </w:rPr>
        <w:t>Big Data-Based Hemolysis Evaluation Method</w:t>
      </w:r>
      <w:bookmarkEnd w:id="14"/>
      <w:bookmarkEnd w:id="15"/>
    </w:p>
    <w:p w14:paraId="707F1124">
      <w:pPr>
        <w:spacing w:line="360" w:lineRule="auto"/>
        <w:jc w:val="center"/>
        <w:rPr>
          <w:rFonts w:ascii="Times New Roman Bold" w:hAnsi="Times New Roman Bold" w:cs="Times New Roman Bold"/>
          <w:b/>
          <w:bCs/>
          <w:highlight w:val="none"/>
        </w:rPr>
      </w:pPr>
    </w:p>
    <w:p w14:paraId="438738B0">
      <w:pPr>
        <w:spacing w:line="360" w:lineRule="auto"/>
        <w:rPr>
          <w:rFonts w:ascii="Times New Roman Bold" w:hAnsi="Times New Roman Bold" w:cs="Times New Roman Bold"/>
          <w:b/>
          <w:bCs/>
        </w:rPr>
      </w:pPr>
      <w:bookmarkStart w:id="16" w:name="_GoBack"/>
      <w:bookmarkEnd w:id="16"/>
    </w:p>
    <w:p w14:paraId="25417654">
      <w:pPr>
        <w:spacing w:line="360" w:lineRule="auto"/>
        <w:rPr>
          <w:rFonts w:ascii="Times New Roman Bold" w:hAnsi="Times New Roman Bold" w:cs="Times New Roman Bold"/>
          <w:b/>
          <w:bCs/>
        </w:rPr>
      </w:pPr>
    </w:p>
    <w:p w14:paraId="05779E39">
      <w:pPr>
        <w:spacing w:line="360" w:lineRule="auto"/>
        <w:rPr>
          <w:rFonts w:ascii="Times New Roman Bold" w:hAnsi="Times New Roman Bold" w:cs="Times New Roman Bold"/>
          <w:b/>
          <w:bCs/>
        </w:rPr>
      </w:pPr>
    </w:p>
    <w:p w14:paraId="6734A6BC">
      <w:pPr>
        <w:spacing w:line="360" w:lineRule="auto"/>
        <w:rPr>
          <w:rFonts w:ascii="Times New Roman Bold" w:hAnsi="Times New Roman Bold" w:cs="Times New Roman Bold"/>
          <w:b/>
          <w:bCs/>
        </w:rPr>
      </w:pPr>
    </w:p>
    <w:p w14:paraId="6118CD82">
      <w:pPr>
        <w:spacing w:line="360" w:lineRule="auto"/>
        <w:rPr>
          <w:rFonts w:ascii="Times New Roman Bold" w:hAnsi="Times New Roman Bold" w:cs="Times New Roman Bold"/>
          <w:b/>
          <w:bCs/>
        </w:rPr>
      </w:pPr>
    </w:p>
    <w:p w14:paraId="763C65D2">
      <w:pPr>
        <w:spacing w:line="360" w:lineRule="auto"/>
        <w:rPr>
          <w:rFonts w:ascii="Times New Roman Bold" w:hAnsi="Times New Roman Bold" w:cs="Times New Roman Bold"/>
          <w:b/>
          <w:bCs/>
        </w:rPr>
      </w:pPr>
    </w:p>
    <w:p w14:paraId="0F445032">
      <w:pPr>
        <w:spacing w:line="360" w:lineRule="auto"/>
        <w:rPr>
          <w:rFonts w:ascii="Times New Roman Bold" w:hAnsi="Times New Roman Bold" w:cs="Times New Roman Bold"/>
          <w:b/>
          <w:bCs/>
        </w:rPr>
      </w:pPr>
    </w:p>
    <w:p w14:paraId="1EE1EB1A">
      <w:pPr>
        <w:pStyle w:val="8"/>
        <w:spacing w:line="360" w:lineRule="auto"/>
        <w:rPr>
          <w:rFonts w:ascii="Times New Roman Regular" w:hAnsi="Times New Roman Regular" w:cs="Times New Roman Regular"/>
          <w:sz w:val="21"/>
        </w:rPr>
      </w:pPr>
      <w:r>
        <w:rPr>
          <w:rFonts w:ascii="Times New Roman Regular" w:hAnsi="Times New Roman Regular" w:cs="Times New Roman Regular"/>
          <w:sz w:val="21"/>
        </w:rPr>
        <w:t>a These authors contributed equally to this work.</w:t>
      </w:r>
    </w:p>
    <w:p w14:paraId="337DE76D">
      <w:pPr>
        <w:pStyle w:val="8"/>
        <w:spacing w:line="360" w:lineRule="auto"/>
        <w:rPr>
          <w:rFonts w:ascii="Times New Roman Regular" w:hAnsi="Times New Roman Regular" w:cs="Times New Roman Regular"/>
          <w:sz w:val="21"/>
        </w:rPr>
      </w:pPr>
      <w:r>
        <w:rPr>
          <w:rFonts w:ascii="Times New Roman Regular" w:hAnsi="Times New Roman Regular" w:cs="Times New Roman Regular"/>
          <w:sz w:val="21"/>
        </w:rPr>
        <w:t xml:space="preserve">* Corresponding author. </w:t>
      </w:r>
    </w:p>
    <w:p w14:paraId="74EC907A">
      <w:pPr>
        <w:pStyle w:val="8"/>
        <w:numPr>
          <w:ilvl w:val="0"/>
          <w:numId w:val="1"/>
        </w:numPr>
        <w:spacing w:line="360" w:lineRule="auto"/>
        <w:rPr>
          <w:rFonts w:ascii="Times New Roman Regular" w:hAnsi="Times New Roman Regular" w:cs="Times New Roman Regular"/>
          <w:sz w:val="21"/>
        </w:rPr>
      </w:pPr>
      <w:r>
        <w:rPr>
          <w:rFonts w:ascii="Times New Roman Regular" w:hAnsi="Times New Roman Regular" w:cs="Times New Roman Regular"/>
          <w:sz w:val="21"/>
        </w:rPr>
        <w:t xml:space="preserve">mail address: </w:t>
      </w:r>
    </w:p>
    <w:p w14:paraId="4CED3C73">
      <w:pPr>
        <w:pStyle w:val="8"/>
        <w:spacing w:line="360" w:lineRule="auto"/>
        <w:rPr>
          <w:rFonts w:ascii="Times New Roman Regular" w:hAnsi="Times New Roman Regular" w:cs="Times New Roman Regular"/>
          <w:sz w:val="21"/>
        </w:rPr>
      </w:pPr>
      <w:r>
        <w:rPr>
          <w:rFonts w:hint="eastAsia" w:ascii="Times New Roman Regular" w:hAnsi="Times New Roman Regular" w:cs="Times New Roman Regular"/>
          <w:sz w:val="21"/>
        </w:rPr>
        <w:t xml:space="preserve">xlypumch@dingtalk.com </w:t>
      </w:r>
      <w:r>
        <w:rPr>
          <w:rFonts w:ascii="Times New Roman Regular" w:hAnsi="Times New Roman Regular" w:cs="Times New Roman Regular"/>
          <w:sz w:val="21"/>
        </w:rPr>
        <w:t>(</w:t>
      </w:r>
      <w:r>
        <w:rPr>
          <w:rFonts w:hint="eastAsia" w:ascii="Times New Roman Regular" w:hAnsi="Times New Roman Regular" w:cs="Times New Roman Regular"/>
          <w:sz w:val="21"/>
        </w:rPr>
        <w:t>Liangyu Xia</w:t>
      </w:r>
      <w:r>
        <w:rPr>
          <w:rFonts w:ascii="Times New Roman Regular" w:hAnsi="Times New Roman Regular" w:cs="Times New Roman Regular"/>
          <w:sz w:val="21"/>
        </w:rPr>
        <w:t>)</w:t>
      </w:r>
    </w:p>
    <w:p w14:paraId="49EC8239">
      <w:pPr>
        <w:pStyle w:val="8"/>
        <w:spacing w:line="360" w:lineRule="auto"/>
        <w:rPr>
          <w:rFonts w:ascii="Times New Roman Regular" w:hAnsi="Times New Roman Regular" w:cs="Times New Roman Regular"/>
          <w:sz w:val="21"/>
        </w:rPr>
      </w:pPr>
      <w:r>
        <w:rPr>
          <w:rFonts w:hint="eastAsia" w:ascii="Times New Roman Regular" w:hAnsi="Times New Roman Regular" w:cs="Times New Roman Regular"/>
          <w:sz w:val="21"/>
        </w:rPr>
        <w:t>lingqiubjbigdata</w:t>
      </w:r>
      <w:r>
        <w:rPr>
          <w:rFonts w:ascii="Times New Roman Regular" w:hAnsi="Times New Roman Regular" w:cs="Times New Roman Regular"/>
          <w:sz w:val="21"/>
        </w:rPr>
        <w:t>@126.</w:t>
      </w:r>
      <w:r>
        <w:rPr>
          <w:rFonts w:hint="eastAsia" w:ascii="Times New Roman Regular" w:hAnsi="Times New Roman Regular" w:cs="Times New Roman Regular"/>
          <w:sz w:val="21"/>
        </w:rPr>
        <w:t>com</w:t>
      </w:r>
      <w:r>
        <w:rPr>
          <w:rFonts w:ascii="Times New Roman Regular" w:hAnsi="Times New Roman Regular" w:cs="Times New Roman Regular"/>
          <w:sz w:val="21"/>
        </w:rPr>
        <w:t xml:space="preserve"> &amp; qiul@pumch.cn (Ling Qiu). </w:t>
      </w:r>
    </w:p>
    <w:p w14:paraId="71971ECD">
      <w:pPr>
        <w:spacing w:line="360" w:lineRule="auto"/>
        <w:rPr>
          <w:rFonts w:ascii="Times New Roman Bold" w:hAnsi="Times New Roman Bold" w:cs="Times New Roman Bold"/>
          <w:b/>
          <w:bCs/>
        </w:rPr>
      </w:pPr>
    </w:p>
    <w:p w14:paraId="4674F51F">
      <w:pPr>
        <w:spacing w:line="360" w:lineRule="auto"/>
        <w:rPr>
          <w:rFonts w:ascii="Times New Roman Bold" w:hAnsi="Times New Roman Bold" w:cs="Times New Roman Bold"/>
          <w:b/>
          <w:bCs/>
        </w:rPr>
      </w:pPr>
    </w:p>
    <w:p w14:paraId="19191313">
      <w:pPr>
        <w:spacing w:line="360" w:lineRule="auto"/>
        <w:jc w:val="both"/>
        <w:rPr>
          <w:rFonts w:hint="default" w:ascii="Times New Roman Bold" w:hAnsi="Times New Roman Bold" w:eastAsia="楷体" w:cs="Times New Roman Bold"/>
          <w:b/>
          <w:bCs w:val="0"/>
          <w:sz w:val="32"/>
        </w:rPr>
      </w:pPr>
    </w:p>
    <w:p w14:paraId="5A004BD6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/>
        </w:rPr>
        <w:t>Supplement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ry Table 1 Comprehensive Clinical Laboratory Test Index: Methods, Quality Control Levels, and Measurement Units</w:t>
      </w:r>
    </w:p>
    <w:tbl>
      <w:tblPr>
        <w:tblStyle w:val="2"/>
        <w:tblW w:w="8696" w:type="dxa"/>
        <w:tblInd w:w="-17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4357"/>
        <w:gridCol w:w="1514"/>
        <w:gridCol w:w="1346"/>
      </w:tblGrid>
      <w:tr w14:paraId="5D0D02AB">
        <w:trPr>
          <w:trHeight w:val="336" w:hRule="atLeast"/>
        </w:trPr>
        <w:tc>
          <w:tcPr>
            <w:tcW w:w="14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E6FC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_Name</w:t>
            </w:r>
          </w:p>
        </w:tc>
        <w:tc>
          <w:tcPr>
            <w:tcW w:w="43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4D67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s</w:t>
            </w:r>
          </w:p>
        </w:tc>
        <w:tc>
          <w:tcPr>
            <w:tcW w:w="15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3CEF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lity control level</w:t>
            </w:r>
          </w:p>
        </w:tc>
        <w:tc>
          <w:tcPr>
            <w:tcW w:w="13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DC51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s</w:t>
            </w:r>
          </w:p>
        </w:tc>
      </w:tr>
      <w:tr w14:paraId="7B93B7CD">
        <w:trPr>
          <w:trHeight w:val="336" w:hRule="atLeast"/>
        </w:trPr>
        <w:tc>
          <w:tcPr>
            <w:tcW w:w="14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F8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43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3D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atic Method</w:t>
            </w:r>
          </w:p>
        </w:tc>
        <w:tc>
          <w:tcPr>
            <w:tcW w:w="151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FF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F5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/L</w:t>
            </w:r>
          </w:p>
        </w:tc>
      </w:tr>
      <w:tr w14:paraId="4D688A4C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A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E2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uret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8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10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</w:tr>
      <w:tr w14:paraId="531D16EA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34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43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omocresol Green 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E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3B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</w:tr>
      <w:tr w14:paraId="7A8F212F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30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il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88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nadate Oxidation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A2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C6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μmol/L</w:t>
            </w:r>
          </w:p>
        </w:tc>
      </w:tr>
      <w:tr w14:paraId="60ABD22F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E8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il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86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nadate Oxidation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4C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2B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μmol/L</w:t>
            </w:r>
          </w:p>
        </w:tc>
      </w:tr>
      <w:tr w14:paraId="01BE49AB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7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EB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atic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0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39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/L</w:t>
            </w:r>
          </w:p>
        </w:tc>
      </w:tr>
      <w:tr w14:paraId="0E21C638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30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3F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atic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32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4D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/L</w:t>
            </w:r>
          </w:p>
        </w:tc>
      </w:tr>
      <w:tr w14:paraId="2174B4A3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5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B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atic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E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B4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/L</w:t>
            </w:r>
          </w:p>
        </w:tc>
      </w:tr>
      <w:tr w14:paraId="2E87B5B8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BD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A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03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e Cycling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E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F0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μmol/L</w:t>
            </w:r>
          </w:p>
        </w:tc>
      </w:tr>
      <w:tr w14:paraId="7BFAB85F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1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6D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atic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66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A7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/L</w:t>
            </w:r>
          </w:p>
        </w:tc>
      </w:tr>
      <w:tr w14:paraId="1713EE00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84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A7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atic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9A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B1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/L</w:t>
            </w:r>
          </w:p>
        </w:tc>
      </w:tr>
      <w:tr w14:paraId="60978D21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F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F4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atic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A7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B0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/L</w:t>
            </w:r>
          </w:p>
        </w:tc>
      </w:tr>
      <w:tr w14:paraId="6DD009E2">
        <w:trPr>
          <w:trHeight w:val="360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1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B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D0D0D"/>
                <w:sz w:val="24"/>
                <w:szCs w:val="24"/>
                <w:u w:val="none"/>
              </w:rPr>
            </w:pPr>
            <w:r>
              <w:rPr>
                <w:rStyle w:val="4"/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 w:bidi="ar"/>
              </w:rPr>
              <w:t>I</w:t>
            </w:r>
            <w:r>
              <w:rPr>
                <w:rStyle w:val="4"/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 w:bidi="ar"/>
              </w:rPr>
              <w:t>ndirect Ion-Selective Electrode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7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4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</w:tr>
      <w:tr w14:paraId="72582440">
        <w:trPr>
          <w:trHeight w:val="360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C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96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D0D0D"/>
                <w:sz w:val="24"/>
                <w:szCs w:val="24"/>
                <w:u w:val="none"/>
              </w:rPr>
            </w:pPr>
            <w:r>
              <w:rPr>
                <w:rStyle w:val="4"/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 w:bidi="ar"/>
              </w:rPr>
              <w:t>I</w:t>
            </w:r>
            <w:r>
              <w:rPr>
                <w:rStyle w:val="4"/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 w:bidi="ar"/>
              </w:rPr>
              <w:t>ndirect Ion-Selective Electrode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B8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FF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</w:tr>
      <w:tr w14:paraId="097EEA6A">
        <w:trPr>
          <w:trHeight w:val="360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2A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75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D0D0D"/>
                <w:sz w:val="24"/>
                <w:szCs w:val="24"/>
                <w:u w:val="none"/>
              </w:rPr>
            </w:pPr>
            <w:r>
              <w:rPr>
                <w:rStyle w:val="4"/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 w:bidi="ar"/>
              </w:rPr>
              <w:t>I</w:t>
            </w:r>
            <w:r>
              <w:rPr>
                <w:rStyle w:val="4"/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 w:bidi="ar"/>
              </w:rPr>
              <w:t>ndirect Ion-Selective Electrode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B7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8D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</w:tr>
      <w:tr w14:paraId="7230F8A8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53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O2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84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atic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A5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42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</w:tr>
      <w:tr w14:paraId="791752AE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0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3D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senazo III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C6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7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</w:tr>
      <w:tr w14:paraId="19AC7DAC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3C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a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1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ase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1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CC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</w:tr>
      <w:tr w14:paraId="672FEB77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1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7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okinase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9F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21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</w:tr>
      <w:tr w14:paraId="4D45233C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A2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53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case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DD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95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μmol/L</w:t>
            </w:r>
          </w:p>
        </w:tc>
      </w:tr>
      <w:tr w14:paraId="1E22B492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70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A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molybdic Acid Ultraviolet Spectrophotometr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E1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0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</w:tr>
      <w:tr w14:paraId="48B87DAC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04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E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esterol Oxidase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5B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4B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</w:tr>
      <w:tr w14:paraId="61258FF0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F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9A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phosphate Oxidase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0B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A8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</w:tr>
      <w:tr w14:paraId="3EB3BF16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5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_C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2C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geneous Enzymatic Colorimetr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FD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B0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</w:tr>
      <w:tr w14:paraId="6D48B7C3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4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_C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30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geneous Enzymatic Colorimetr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2C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0E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</w:tr>
      <w:tr w14:paraId="5B9CE994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37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A1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51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urbidimetric Ass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8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6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</w:tr>
      <w:tr w14:paraId="17EA9293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1A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B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53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urbidimetric Ass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EB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A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</w:tr>
      <w:tr w14:paraId="1B442753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3B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(a)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0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ex Agglutination Turbidimetr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F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25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/L</w:t>
            </w:r>
          </w:p>
        </w:tc>
      </w:tr>
      <w:tr w14:paraId="69C12092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70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CRP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6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urbidimetric Ass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3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4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/L</w:t>
            </w:r>
          </w:p>
        </w:tc>
      </w:tr>
      <w:tr w14:paraId="4431451B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05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5F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methylbenzene Blue Colorimetr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8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1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</w:tr>
      <w:tr w14:paraId="67C8F9CA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60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E2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urbidimetric Ass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A6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0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/L</w:t>
            </w:r>
          </w:p>
        </w:tc>
      </w:tr>
      <w:tr w14:paraId="1FD18C51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1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F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7F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urbidimetric Ass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DE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7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/ml</w:t>
            </w:r>
          </w:p>
        </w:tc>
      </w:tr>
      <w:tr w14:paraId="4E247C37">
        <w:trPr>
          <w:trHeight w:val="360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78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Y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64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D0D0D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 w:bidi="ar"/>
              </w:rPr>
              <w:t>Enzyme Cycling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D9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F3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μmol/L</w:t>
            </w:r>
          </w:p>
        </w:tc>
      </w:tr>
      <w:tr w14:paraId="2F2CFCCA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8D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G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6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urbidimetric Ass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B1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DE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</w:tr>
      <w:tr w14:paraId="32C8A72C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0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A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31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urbidimetric Ass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91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58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</w:tr>
      <w:tr w14:paraId="12B28897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E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M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2B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urbidimetric Ass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36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00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</w:tr>
      <w:tr w14:paraId="397802EC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61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O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F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urbidimetric Ass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C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B0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/ml</w:t>
            </w:r>
          </w:p>
        </w:tc>
      </w:tr>
      <w:tr w14:paraId="7F73B80A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0F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C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9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ex Enhanced Immunoturbidimetr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A5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09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/L</w:t>
            </w:r>
          </w:p>
        </w:tc>
      </w:tr>
      <w:tr w14:paraId="20BDFD54">
        <w:trPr>
          <w:trHeight w:val="340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9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8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Immunoturbidimetric Ass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4D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7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</w:tr>
      <w:tr w14:paraId="2F25C03D">
        <w:trPr>
          <w:trHeight w:val="340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AD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4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Immunoturbidimetric Ass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1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93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</w:tr>
      <w:tr w14:paraId="03F2CE30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2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A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C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atic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97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1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μmol/L</w:t>
            </w:r>
          </w:p>
        </w:tc>
      </w:tr>
      <w:tr w14:paraId="44902ACF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C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F0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omocresol Green 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3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8D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</w:tr>
      <w:tr w14:paraId="4444DCB0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96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(E)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95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atic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3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67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μmol/L</w:t>
            </w:r>
          </w:p>
        </w:tc>
      </w:tr>
      <w:tr w14:paraId="3B0BE2C6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9B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D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4,6-Tripyridyl-s-triazine Colorimetric Metho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60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21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μg/dl</w:t>
            </w:r>
          </w:p>
        </w:tc>
      </w:tr>
      <w:tr w14:paraId="6A37FA04">
        <w:trPr>
          <w:trHeight w:val="340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29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F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9E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Immunoturbidimetric Ass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A4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55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</w:tr>
      <w:tr w14:paraId="04F9EBC9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7B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39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iluminescence Ass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7C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E0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/ml</w:t>
            </w:r>
          </w:p>
        </w:tc>
      </w:tr>
      <w:tr w14:paraId="1A0580E4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4B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a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75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iluminescence Ass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0C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5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/ml</w:t>
            </w:r>
          </w:p>
        </w:tc>
      </w:tr>
      <w:tr w14:paraId="44D618B7">
        <w:trPr>
          <w:trHeight w:val="336" w:hRule="atLeast"/>
        </w:trPr>
        <w:tc>
          <w:tcPr>
            <w:tcW w:w="14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6A10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B12</w:t>
            </w:r>
          </w:p>
        </w:tc>
        <w:tc>
          <w:tcPr>
            <w:tcW w:w="43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2A7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iluminescence Assay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6E29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CE1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/ml</w:t>
            </w:r>
          </w:p>
        </w:tc>
      </w:tr>
    </w:tbl>
    <w:p w14:paraId="3AA881A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LT, Alanine Aminotransferase; TP, Total Protein; Alb, Albumin; TBil, Total Bilirubin; DBil, Direct Bilirubin; GGT, Gamma-Glutamyl Transferase; ALP, Alkaline Phosphatase; AST, Aspartate Aminotransferase; TBA, Total Bile Acid; CK, Creatine Kinase; LD, Lactate Dehydrogenase; ChE, Cholinesterase; K, Potassium; Na, Sodium; Cl, Chloride; TCO2, Total Carbon Dioxide; Ca, Calcium; Urea, Urea Nitrogen; Glu, Glucose; UA, Uric Acid; P, Phosphorus; TC, Total Cholesterol; TG, Triglycerides; HDL_C, High-Density Lipoprotein Cholesterol; LDL_C, Low-Density Lipoprotein Cholesterol; ApoA1, Apolipoprotein A1; ApoB, Apolipoprotein B; Lp(a), Lipoprotein(a); hsCRP, High Sensitivity C-Reactive Protein; Mg, Magnesium; PA, Prealbumin; RF, Rheumatoid Factor; HCY, Homocysteine; IgG, Immunoglobulin G; IgA, Immunoglobulin A; IgM, Immunoglobulin M; ASO, Antistreptolysin O; CysC, Cystatin C; C3, Complement Component 3; C4, Complement Component 4; FFA, Free Fatty Acids; GA, Glycated Albumin; Cr(E), Creatinine; SI, Serum Iron;  TRF, Transferrin; SF, Serum Ferritin; Sfa, Serum Folic Acid; VB12, Vitamin B12.</w:t>
      </w:r>
    </w:p>
    <w:p w14:paraId="098D27E4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52DC49A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0C6DD1D8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5955716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0569E3E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124CFC1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/>
        </w:rPr>
        <w:t>Supplementary Table 2 Normality Test Results for Continuous Variables Across Four Hemolysis Degree Group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017"/>
        <w:gridCol w:w="1017"/>
        <w:gridCol w:w="1017"/>
        <w:gridCol w:w="1017"/>
        <w:gridCol w:w="1017"/>
      </w:tblGrid>
      <w:tr w14:paraId="2FFD6904">
        <w:trPr>
          <w:trHeight w:val="468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EB42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98C8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dex_0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6E86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dex_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480D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dex_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0E41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dex_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EB8D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dex_4</w:t>
            </w:r>
          </w:p>
        </w:tc>
      </w:tr>
      <w:tr w14:paraId="5EBD09CA">
        <w:trPr>
          <w:trHeight w:val="468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61D7A4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01A3ED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15ECAE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42BDD4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3AF5F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3D525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A6D6FDB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A03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466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238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BA1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93E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907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5C627A5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E56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97F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89A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2BF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51E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256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179C2BE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F11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31F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B76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3F7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6A3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277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AF0CFAC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F2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BEE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15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0B7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94E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FE6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50C4BC5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D66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4A1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2EA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61B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E79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7E4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6C3D21B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998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2C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9BC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74F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105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6A1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D1CDF26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EFE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CE8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29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369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27F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A2A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56F0063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E57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6E0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549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326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917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118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2A79837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858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854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93E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06E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CE0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F8A2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16D7652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005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8A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B84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081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281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59C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8972674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8DB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42E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4E4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822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6D2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D2D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F74930A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DEB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C58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5C0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528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A08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629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0A0FD802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A25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C0E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540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6D1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E8E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39B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159A82C9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ACC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3B8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8DB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3A5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221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D26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4EE0AC9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228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B48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DE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6D9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DD4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7F7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447AB63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D8C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2BF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5A5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780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478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5DD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 w14:paraId="472CE22D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46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F28F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1AA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6AE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2A0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CBF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B572E2F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87B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839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E6F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11F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EA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EC7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0BC80FA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50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BD4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052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6EE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820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D9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44E3FD7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1F8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F7A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215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044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CFC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220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3076FEE0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966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DEC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68D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5F6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9E7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027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7AB1F95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249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748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2D4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FE6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421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9A1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AF362CD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5D5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CCF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9DB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3C1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EB1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672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E268D44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CA6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DL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812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647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929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6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7C9D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43</w:t>
            </w:r>
          </w:p>
        </w:tc>
      </w:tr>
      <w:tr w14:paraId="276453B3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110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DL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EFE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34C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138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183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36A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F24865D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BE3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o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0B1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F7A6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822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8BA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440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 w14:paraId="6640E71B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959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CE1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CA6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D61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666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7B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2510738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192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p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80E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A3D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34E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87C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BC4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4395A6E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DB5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s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B79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110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EC1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65C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E57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D0A78DB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719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C3B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CCD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0F1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5F6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8ED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472E848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3BF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895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8CF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CC9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E4F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E03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 w14:paraId="51FB49D1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8FB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3C9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663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41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184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B3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289D90B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4C4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DFD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B17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FE0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D69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07C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52E76ED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8F1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430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444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D17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B1E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48C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A9B243D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263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41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1CE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875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6E9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5D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1F1DDBB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86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433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13F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2F5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560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E87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738523F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8B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BF1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F9E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E2B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681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432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4D16539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DC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y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FCC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84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259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EA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10E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 w14:paraId="73167BAD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C03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088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300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CB1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85B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8A3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</w:tr>
      <w:tr w14:paraId="71869E33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AA9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A6F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D4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3B2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62F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1B2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78FBBBC9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7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CCD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18E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7BB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534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3D6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0DB290F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E7D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BFF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9EA8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8F3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369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9C8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 w14:paraId="57E2DC98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928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93F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C6F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E5E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F8C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8EA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E81D200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6A9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AA1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4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58B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14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0788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86848EE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0A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75C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DC1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A60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0AF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FB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22</w:t>
            </w:r>
          </w:p>
        </w:tc>
      </w:tr>
      <w:tr w14:paraId="70EAC15B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CBA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A53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284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172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7AE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E56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A0DE04D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120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CD9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A6E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7EE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21C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9BA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7</w:t>
            </w:r>
          </w:p>
        </w:tc>
      </w:tr>
      <w:tr w14:paraId="0B986619">
        <w:trPr>
          <w:trHeight w:val="468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4CE513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B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7E6B75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2B01D6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345D23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53301B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65C294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</w:tr>
    </w:tbl>
    <w:p w14:paraId="1F5E52A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LT, Alanine Aminotransferase; TP, Total Protein; Alb, Albumin; TBil, Total Bilirubin; DBil, Direct Bilirubin; GGT, Gamma-Glutamyl Transferase; ALP, Alkaline Phosphatase; AST, Aspartate Aminotransferase; TBA, Total Bile Acid; CK, Creatine Kinase; LD, Lactate Dehydrogenase; ChE, Cholinesterase; K, Potassium; Na, Sodium; Cl, Chloride; TCO2, Total Carbon Dioxide; Ca, Calcium; Urea, Urea Nitrogen; Glu, Glucose; UA, Uric Acid; P, Phosphorus; TC, Total Cholesterol; TG, Triglycerides; HDL_C, High-Density Lipoprotein Cholesterol; LDL_C, Low-Density Lipoprotein Cholesterol; ApoA1, Apolipoprotein A1; ApoB, Apolipoprotein B; Lp(a), Lipoprotein(a); hsCRP, High Sensitivity C-Reactive Protein; Mg, Magnesium; PA, Prealbumin; RF, Rheumatoid Factor; HCY, Homocysteine; IgG, Immunoglobulin G; IgA, Immunoglobulin A; IgM, Immunoglobulin M; ASO, Antistreptolysin O; CysC, Cystatin C; C3, Complement Component 3; C4, Complement Component 4; FFA, Free Fatty Acids; GA, Glycated Albumin; Cr(E), Creatinine; SI, Serum Iron; TRF, Transferrin; SF, Serum Ferritin; Sfa, Serum Folic Acid; VB12, Vitamin B12.When the P-value is less than 0.001, it indicates a significant departure from normality in the statistical analysis of the data.</w:t>
      </w:r>
    </w:p>
    <w:p w14:paraId="2CC5E73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55714F0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01F085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4FF724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EE0EF8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3319F5A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53001EA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E72FFE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4F06A3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17CE920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5313B0F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3B69FF2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174368B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391CED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3B6A771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295892E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5820091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518EB6D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4347804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DDDF1E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70D972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13B20C7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196D7DD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5D4EFC7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6AFE5157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3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Univariate Analysis of the Impact of Hemolysis on Biochemical and Immunological Biomarker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Excluding Participants Under 18 Years of Age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292"/>
        <w:gridCol w:w="1293"/>
        <w:gridCol w:w="1293"/>
        <w:gridCol w:w="1293"/>
        <w:gridCol w:w="1387"/>
        <w:gridCol w:w="998"/>
      </w:tblGrid>
      <w:tr w14:paraId="6D38EF0B">
        <w:trPr>
          <w:trHeight w:val="300" w:hRule="atLeast"/>
        </w:trPr>
        <w:tc>
          <w:tcPr>
            <w:tcW w:w="56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693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kers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9E3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-index_0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8AE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-index_1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A32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-index_2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FEA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-index_3</w:t>
            </w:r>
          </w:p>
        </w:tc>
        <w:tc>
          <w:tcPr>
            <w:tcW w:w="81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9ED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-index_4</w:t>
            </w:r>
          </w:p>
        </w:tc>
        <w:tc>
          <w:tcPr>
            <w:tcW w:w="58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C263E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_Value</w:t>
            </w:r>
          </w:p>
        </w:tc>
      </w:tr>
      <w:tr w14:paraId="461BD26D">
        <w:trPr>
          <w:trHeight w:val="300" w:hRule="atLeast"/>
        </w:trPr>
        <w:tc>
          <w:tcPr>
            <w:tcW w:w="56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737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T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04F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00 (15.00)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643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00 (18.00)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631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00 (17.00)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D6D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00 (16.00)</w:t>
            </w:r>
          </w:p>
        </w:tc>
        <w:tc>
          <w:tcPr>
            <w:tcW w:w="8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CFA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00 (17.00)</w:t>
            </w:r>
          </w:p>
        </w:tc>
        <w:tc>
          <w:tcPr>
            <w:tcW w:w="58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D2A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40C4680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360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P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F2F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.00 (7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0A7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.00 (7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D39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.00 (8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C9C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.00 (9.0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70D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.00 (8.0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0BD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A45E642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D66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b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3D0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00 (4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32D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00 (6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847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00 (6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0F4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.00 (6.0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9AD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.00 (7.0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D38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C9016DC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FAB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Bil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1CA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80 (5.9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543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30 (6.2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B7A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20 (6.4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392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70 (7.1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691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35 (7.48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4B9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4617AB4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FA4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Bil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ED5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0 (1.9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0D4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0 (1.8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6AF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0 (1.7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757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0 (1.6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335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0 (1.9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36F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8FE863C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A5F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T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8D3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00 (22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30B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00 (26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B92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00 (27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D17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00 (26.0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D40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00 (30.25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2D4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35B61E0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283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P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762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.00 (33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C40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.00 (35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CD6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.00 (35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10B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.00 (41.0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03B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.00 (35.5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D49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25B02DC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458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T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AAF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00 (10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F19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00 (12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7B7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00 (15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EC7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00 (15.0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CD1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.00 (20.0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A28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6DAA8CF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AFE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BA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295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0 (2.6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3BB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0 (2.9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404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0 (3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A87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0 (2.6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E4E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5 (2.97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DF4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 w14:paraId="2C57323A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51E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7CE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.00 (68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619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.00 (75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886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.00 (66.2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377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.50 (66.5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F53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.50 (116.5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1CD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60D67A8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FFA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D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D4E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3.00 (54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F50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3.00 (72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863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1.00 (102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1F8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2.00 (103.0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9FE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2.00 (153.0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E39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C751CE4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4EB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D20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70 (2.4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E7D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80 (2.6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5C8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0 (2.6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E71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70 (2.5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DDA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40 (2.5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F21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218ABDD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BF6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EA5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0 (0.5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C82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0 (0.5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8CA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0 (0.5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34E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0 (0.7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C31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0 (0.67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F0E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811632B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15D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90A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0.00 (3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CFC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9.00 (3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BFE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9.00 (3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78F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.00 (3.0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490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.00 (3.0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4BF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2C05049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73A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E81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.00 (3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002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00 (3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18F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00 (4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CD1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00 (4.0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D01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00 (4.0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6D7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8E78F7D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773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O2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28E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90 (3.4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4D1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10 (3.6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348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00 (3.6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287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80 (3.9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07A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50 (3.55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9C2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C20A989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639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5CA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3 (0.1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A22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4 (0.1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851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2 (0.1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64C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1 (0.16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AC9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8 (0.19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BBE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60AFE0C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6A0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ea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2CE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5 (2.13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171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1 (2.1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13E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6 (2.24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8BF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4 (2.09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A9C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3 (2.31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A5F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9F2B7DE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34A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u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02E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0 (1.1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1E8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0 (1.2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066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0 (1.2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0AF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0 (1.3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EA1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0 (1.3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B21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EEC82AA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E1C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A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038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4.00 (124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8B0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8.00 (128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8C3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8.00 (130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8C2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5.50 (123.0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ECA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5.00 (128.5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EF9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14B10BD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8F9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927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1 (0.2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D22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 (0.2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9C6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 (0.2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3CE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 (0.25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459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6 (0.27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22A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1B576F5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58B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390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5 (1.44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038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1 (1.49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493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5 (1.52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A1B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8 (1.52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463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3 (1.57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6CF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1CA51BD1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91B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222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4 (0.99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9B4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4 (1.1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C97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 (1.0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B8D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 (0.91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530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 (1.07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AAF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7F91F2B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E97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DL_C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816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1 (0.44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325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 (0.42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9B5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 (0.4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F09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 (0.44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DC3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 (0.46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C14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0D1AC25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9A9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DL_C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A74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1 (1.16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D17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6 (1.2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ACF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4 (1.24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1C0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1 (1.27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28C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3 (1.27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794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F07D67D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BC9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oA1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409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6 (0.31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B4C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4 (0.31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32F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6 (0.32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F30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 (0.32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0DE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 (0.32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545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 w14:paraId="0771F33E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04A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oB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EF6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 (0.31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AE0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 (0.3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8D7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 (0.34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99A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 (0.35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69C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0 (0.4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C1A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5E77466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44A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p(a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7D7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.00 (168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C2B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.00 (161.7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B79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00 (174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0BF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.00 (223.0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751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.00 (114.5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E5C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6</w:t>
            </w:r>
          </w:p>
        </w:tc>
      </w:tr>
      <w:tr w14:paraId="77173B46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76B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CRP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C80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3 (3.62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895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2 (4.31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368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9 (5.07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93F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0 (4.63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F92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0 (4.36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AFD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145DE50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DD0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g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C9A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 (0.1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5E5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 (0.1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CE0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 (0.1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614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 (0.1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B78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 (0.12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85C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1484242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E75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AE4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1.00 (75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611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3.00 (78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AE5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7.80 (84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A08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0.50 (75.0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B11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3.00 (77.25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612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633DD99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190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F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95C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70 (30.7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19A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0 (40.5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AF1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0 (41.5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A35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 (16.0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8B8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90 (31.0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51A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E0A904C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399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CY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D7E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60 (4.9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160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20 (4.8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51F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40 (5.4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363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80 (6.5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3A3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30 (6.45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2CE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35F2F7BD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CB4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gG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3BE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03 (5.23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7B9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70 (5.36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292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89 (6.14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469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70 (4.64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A20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87 (3.83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50D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</w:tr>
      <w:tr w14:paraId="037FC87B">
        <w:trPr>
          <w:trHeight w:val="4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C3A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gA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92D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1 (1.46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E4E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8 (1.47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43C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4 (1.5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393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2 (1.56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932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6 (1.38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79A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7</w:t>
            </w:r>
          </w:p>
        </w:tc>
      </w:tr>
      <w:tr w14:paraId="6F346527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9A3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gM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527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0 (0.71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332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 (0.76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21B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 (0.82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52E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 (0.78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6FB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 (0.95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EF7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8</w:t>
            </w:r>
          </w:p>
        </w:tc>
      </w:tr>
      <w:tr w14:paraId="6EB4F275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93C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O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6AE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.20 (77.97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66B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.00 (74.7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F98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00 (54.5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2AD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00 (24.8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A72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.00 (150.93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4EA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</w:tr>
      <w:tr w14:paraId="32025E17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C4A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sC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1ED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 (0.4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3DE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 (0.36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680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 (0.58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E2E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 (0.07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6AB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 (0.54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759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</w:tr>
      <w:tr w14:paraId="538AF96A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E15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3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657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 (0.34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924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 (0.37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A4A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 (0.36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4B6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 (0.45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EE3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 (0.32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C84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6</w:t>
            </w:r>
          </w:p>
        </w:tc>
      </w:tr>
      <w:tr w14:paraId="5B9B89B0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15A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5C0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 (0.09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DCE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 (0.1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CA8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 (0.1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EB4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 (0.11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EBC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 (0.09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4A8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4</w:t>
            </w:r>
          </w:p>
        </w:tc>
      </w:tr>
      <w:tr w14:paraId="7054367F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CDE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FA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3CD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9.00 (296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251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2.00 (316.7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289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9.50 (312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C10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6.00 (320.0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D49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5.00 (308.0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078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FDFAA36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C60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1A1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5 (2.83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715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4 (2.73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5DB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8 (3.17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E92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1 (2.34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DF7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1 (4.72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B3E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</w:tr>
      <w:tr w14:paraId="0934CDBE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F6B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(E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775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.00 (23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23D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.00 (24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520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.00 (24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926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00 (25.5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29D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.00 (28.9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62D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1E232C1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197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5CC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.00 (66.0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212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.00 (62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95F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.00 (65.2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E60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.40 (52.47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896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.00 (69.0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60D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1</w:t>
            </w:r>
          </w:p>
        </w:tc>
      </w:tr>
      <w:tr w14:paraId="3805F0D9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D90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F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025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9 (0.89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67A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2 (0.82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F9B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6 (0.79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470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1 (1.02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670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4 (0.63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B9D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 w14:paraId="36AF830C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44E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F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2D8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.00 (239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BD6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.00 (310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7FC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.00 (335.5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6C3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.50 (224.25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C37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.00 (411.25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1B2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473E789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B97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fa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80F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40 (6.8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DF0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70 (6.57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934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10 (6.3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BEC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80 (4.6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C05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25 (3.35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0EA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6BD54AC6">
        <w:trPr>
          <w:trHeight w:val="300" w:hRule="atLeast"/>
        </w:trPr>
        <w:tc>
          <w:tcPr>
            <w:tcW w:w="565" w:type="pct"/>
            <w:tcBorders>
              <w:top w:val="single" w:color="DDDDDD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EC890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B12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98BC7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5.00 (267.0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3EBEF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1.00 (291.25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9C4CB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0.00 (330.50)</w:t>
            </w:r>
          </w:p>
        </w:tc>
        <w:tc>
          <w:tcPr>
            <w:tcW w:w="758" w:type="pct"/>
            <w:tcBorders>
              <w:top w:val="single" w:color="DDDDDD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51562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0.00 (427.50)</w:t>
            </w:r>
          </w:p>
        </w:tc>
        <w:tc>
          <w:tcPr>
            <w:tcW w:w="813" w:type="pct"/>
            <w:tcBorders>
              <w:top w:val="single" w:color="DDDDDD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6DA7A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1.00 (270.00)</w:t>
            </w:r>
          </w:p>
        </w:tc>
        <w:tc>
          <w:tcPr>
            <w:tcW w:w="585" w:type="pct"/>
            <w:tcBorders>
              <w:top w:val="single" w:color="DDDDDD" w:sz="8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C3119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</w:tbl>
    <w:p w14:paraId="0D71EC3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LT, Alanine Aminotransferase; TP, Total Protein; Alb, Albumin; TBil, Total Bilirubin; DBil, Direct Bilirubin; GGT, Gamma-Glutamyl Transferase; ALP, Alkaline Phosphatase; AST, Aspartate Aminotransferase; TBA, Total Bile Acid; CK, Creatine Kinase; LD, Lactate Dehydrogenase; ChE, Cholinesterase; K, Potassium; Na, Sodium; Cl, Chloride; TCO2, Total Carbon Dioxide; Ca, Calcium; Urea, Urea Nitrogen; Glu, Glucose; UA, Uric Acid; P, Phosphorus; TC, Total Cholesterol; TG, Triglycerides; HDL_C, High-Density Lipoprotein Cholesterol; LDL_C, Low-Density Lipoprotein Cholesterol; ApoA1, Apolipoprotein A1; ApoB, Apolipoprotein B; Lp(a), Lipoprotein(a); hsCRP, High Sensitivity C-Reactive Protein; Mg, Magnesium; PA, Prealbumin; RF, Rheumatoid Factor; HCY, Homocysteine; IgG, Immunoglobulin G; IgA, Immunoglobulin A; IgM, Immunoglobulin M; ASO, Antistreptolysin O; CysC, Cystatin C; C3, Complement Component 3; C4, Complement Component 4; FFA, Free Fatty Acids; GA, Glycated Albumin; Cr(E), Creatinine; SI, Serum Iron; TRF, Transferrin; SF, Serum Ferritin; Sfa, Serum Folic Acid; VB12, Vitamin B12.</w:t>
      </w:r>
    </w:p>
    <w:p w14:paraId="7F9E9C7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3B22F5C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59FF372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0989ECB8">
      <w:pPr>
        <w:spacing w:line="360" w:lineRule="auto"/>
        <w:jc w:val="both"/>
        <w:rPr>
          <w:rStyle w:val="5"/>
          <w:rFonts w:hint="default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DF779BA"/>
    <w:multiLevelType w:val="singleLevel"/>
    <w:tmpl w:val="FDF779BA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6F9F03"/>
    <w:rsid w:val="1BF723E7"/>
    <w:rsid w:val="2BF585FF"/>
    <w:rsid w:val="2BF75235"/>
    <w:rsid w:val="3FFD2E6E"/>
    <w:rsid w:val="4D7F7EEE"/>
    <w:rsid w:val="5CEE8E16"/>
    <w:rsid w:val="5FFFD339"/>
    <w:rsid w:val="61DF72E0"/>
    <w:rsid w:val="6D7FACF6"/>
    <w:rsid w:val="7EDF150C"/>
    <w:rsid w:val="7F791828"/>
    <w:rsid w:val="7FDF3078"/>
    <w:rsid w:val="7FECE095"/>
    <w:rsid w:val="7FFFFD3F"/>
    <w:rsid w:val="8DDF11DC"/>
    <w:rsid w:val="A7922C1F"/>
    <w:rsid w:val="ADBF5A42"/>
    <w:rsid w:val="B7DB353B"/>
    <w:rsid w:val="BF8F2811"/>
    <w:rsid w:val="D3F6324A"/>
    <w:rsid w:val="FDB3563D"/>
    <w:rsid w:val="FDBEAD77"/>
    <w:rsid w:val="FE6F9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Arial" w:hAnsi="Arial" w:cs="Arial"/>
      <w:color w:val="0D0D0D"/>
      <w:sz w:val="24"/>
      <w:szCs w:val="24"/>
      <w:u w:val="none"/>
    </w:rPr>
  </w:style>
  <w:style w:type="character" w:customStyle="1" w:styleId="5">
    <w:name w:val="font3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3"/>
    <w:uiPriority w:val="0"/>
    <w:rPr>
      <w:rFonts w:hint="default" w:ascii="Times New Roman Regular" w:hAnsi="Times New Roman Regular" w:cs="Times New Roman Regular"/>
      <w:b/>
      <w:bCs/>
      <w:color w:val="000000"/>
      <w:sz w:val="21"/>
      <w:szCs w:val="21"/>
      <w:u w:val="none"/>
    </w:rPr>
  </w:style>
  <w:style w:type="character" w:customStyle="1" w:styleId="7">
    <w:name w:val="font41"/>
    <w:basedOn w:val="3"/>
    <w:uiPriority w:val="0"/>
    <w:rPr>
      <w:rFonts w:hint="eastAsia" w:ascii="宋体" w:hAnsi="宋体" w:eastAsia="宋体" w:cs="宋体"/>
      <w:color w:val="777777"/>
      <w:sz w:val="24"/>
      <w:szCs w:val="24"/>
      <w:u w:val="none"/>
    </w:rPr>
  </w:style>
  <w:style w:type="paragraph" w:customStyle="1" w:styleId="8">
    <w:name w:val="EndNote Bibliography"/>
    <w:basedOn w:val="1"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8T20:51:00Z</dcterms:created>
  <dc:creator>马超超</dc:creator>
  <cp:lastModifiedBy>马超超</cp:lastModifiedBy>
  <dcterms:modified xsi:type="dcterms:W3CDTF">2025-12-03T11:4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E1B116E4A9BB0F5E3B2BC265E76CABDE_41</vt:lpwstr>
  </property>
</Properties>
</file>